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i/>
          <w:iCs/>
          <w:sz w:val="32"/>
          <w:szCs w:val="40"/>
          <w:lang w:val="en-US" w:eastAsia="zh-CN"/>
        </w:rPr>
        <w:t>Supplementary Materials</w:t>
      </w:r>
    </w:p>
    <w:p>
      <w:pPr>
        <w:keepNext w:val="0"/>
        <w:keepLines w:val="0"/>
        <w:pageBreakBefore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rimer design of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T-PCR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Hans"/>
        </w:rPr>
        <w:t>：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Hans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instrText xml:space="preserve"> HYPERLINK "https://www.ncbi.nlm.nih.gov/gene/" </w:instrTex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https://www.ncbi.nlm.nih.gov/gene/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obtaining Gene ID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Hans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instrText xml:space="preserve"> HYPERLINK "https://pga.mgh.harvard.edu/primerbank/" </w:instrTex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https://pga.mgh.harvard.edu/primerbank/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searching for 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Gene I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acquiring primer sequences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sz w:val="24"/>
          <w:szCs w:val="24"/>
          <w:lang w:eastAsia="zh-Hans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instrText xml:space="preserve"> HYPERLINK "https://www.ncbi.nlm.nih.gov/tools/primer-blast/index.cgi" </w:instrTex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https://www.ncbi.nlm.nih.gov/tools/primer-blast/index.cgi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conducting 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Primer-BLAS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the acquired primer sequences, which were adopted if proper.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 xml:space="preserve">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alculation formula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vertAlign w:val="sub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Hans"/>
        </w:rPr>
        <w:t>△CT=CT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target gene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-CT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CT average of corresponding internal reference ge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vertAlign w:val="sub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Hans"/>
        </w:rPr>
        <w:t>△△CT=△C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each group)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-△C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average of the control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vertAlign w:val="subscript"/>
          <w:lang w:eastAsia="zh-Han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old gene expression=2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eastAsia="zh-Hans"/>
        </w:rPr>
        <w:t>-△△CT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usage of primers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Hans"/>
        </w:rPr>
        <w:t>qRT-PC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ccorded with th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hamQ SYBR qPCR Master Mix (Low ROX Premixed) (vazyme)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guideline. Reaction system and experimental setting we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s follow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eastAsia="zh-Hans"/>
        </w:r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5"/>
        <w:gridCol w:w="10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08" w:type="dxa"/>
            <w:gridSpan w:val="2"/>
            <w:tcBorders>
              <w:top w:val="nil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action syste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0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 × ChamQ SYBR qPCR Master Mix (Low ROX Premixed)</w:t>
            </w:r>
          </w:p>
        </w:tc>
        <w:tc>
          <w:tcPr>
            <w:tcW w:w="100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0 µ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05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er1 (10 µM)</w:t>
            </w:r>
          </w:p>
        </w:tc>
        <w:tc>
          <w:tcPr>
            <w:tcW w:w="1003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 µ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er2 (10 µM)</w:t>
            </w:r>
          </w:p>
        </w:tc>
        <w:tc>
          <w:tcPr>
            <w:tcW w:w="100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 µ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mplate DNA/cDNA</w:t>
            </w:r>
          </w:p>
        </w:tc>
        <w:tc>
          <w:tcPr>
            <w:tcW w:w="100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X µ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05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dH2O</w:t>
            </w:r>
          </w:p>
        </w:tc>
        <w:tc>
          <w:tcPr>
            <w:tcW w:w="1003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20 µl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5"/>
        <w:tblpPr w:leftFromText="180" w:rightFromText="180" w:vertAnchor="text" w:horzAnchor="page" w:tblpXSpec="center" w:tblpY="44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496"/>
        <w:gridCol w:w="1080"/>
        <w:gridCol w:w="824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00" w:type="dxa"/>
            <w:gridSpan w:val="5"/>
            <w:tcBorders>
              <w:top w:val="nil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perimental setting: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naturation</w:t>
            </w:r>
          </w:p>
        </w:tc>
        <w:tc>
          <w:tcPr>
            <w:tcW w:w="108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p: 1</w:t>
            </w:r>
          </w:p>
        </w:tc>
        <w:tc>
          <w:tcPr>
            <w:tcW w:w="82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9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℃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 s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949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tension circulation</w:t>
            </w:r>
          </w:p>
        </w:tc>
        <w:tc>
          <w:tcPr>
            <w:tcW w:w="1080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ps: 40</w:t>
            </w:r>
          </w:p>
        </w:tc>
        <w:tc>
          <w:tcPr>
            <w:tcW w:w="824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9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℃</w:t>
            </w: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 s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94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6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℃</w:t>
            </w:r>
          </w:p>
        </w:tc>
        <w:tc>
          <w:tcPr>
            <w:tcW w:w="85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 s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94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nealling</w:t>
            </w:r>
          </w:p>
        </w:tc>
        <w:tc>
          <w:tcPr>
            <w:tcW w:w="108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ps: 1</w:t>
            </w:r>
          </w:p>
        </w:tc>
        <w:tc>
          <w:tcPr>
            <w:tcW w:w="8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9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℃</w:t>
            </w:r>
          </w:p>
        </w:tc>
        <w:tc>
          <w:tcPr>
            <w:tcW w:w="85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 s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949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6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℃</w:t>
            </w:r>
          </w:p>
        </w:tc>
        <w:tc>
          <w:tcPr>
            <w:tcW w:w="85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 s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949" w:type="dxa"/>
            <w:vMerge w:val="continue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 w:val="continue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continue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9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℃</w:t>
            </w:r>
          </w:p>
        </w:tc>
        <w:tc>
          <w:tcPr>
            <w:tcW w:w="851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 sec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xperimental optimization: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total amount of our RNA concentration reversal rate is 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 of RNA for reverse transcription, and it is diluted to 2-3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μ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 when the concentration of cDNA obtained after reversal is high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②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ur template is an undiluted cDNA stock solution, and the volume used is controlled as much as possible at 1/10 of the total volume of the qPCR reactio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③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e adjusted the annealing temperature of stage 2 according to the primer TM value to achieve the best experimental results, and the primer TM value is as follows: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Style w:val="4"/>
        <w:tblpPr w:leftFromText="180" w:rightFromText="180" w:vertAnchor="text" w:horzAnchor="margin" w:tblpXSpec="center" w:tblpY="360"/>
        <w:tblW w:w="496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549"/>
        <w:gridCol w:w="4054"/>
        <w:gridCol w:w="483"/>
        <w:gridCol w:w="764"/>
        <w:gridCol w:w="7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91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OX15B F</w:t>
            </w:r>
          </w:p>
        </w:tc>
        <w:tc>
          <w:tcPr>
            <w:tcW w:w="239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GTGGAAGGCTTACAACCCA</w:t>
            </w:r>
          </w:p>
        </w:tc>
        <w:tc>
          <w:tcPr>
            <w:tcW w:w="28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OX15B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GTGCTCAAATGCGTGCT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206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RFI1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GGAGCAGTCGCAGTGAG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RFI1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ATTCATCGGAGCAGATTTG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13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S1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TAGTTGTGATCGCCTCAC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S1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GTCCTCTGAGTCGAAGCTGTC 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39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6PD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AGGCCGTCACCAAGAA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6PD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AGTGGTCGATGCGGTAGA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08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2K6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AGCATTTGAACAACCTCAGA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2K6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TGGCTATTTACTGTGGCT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97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RG1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CCTGCAAGAGTTTGATGTC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RG1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TGCCGATGTCATGGTAGG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393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MAT3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AAGCCTTTTGGGCAGGAG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MAT3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TGCATAGTAATTTCGGAGTT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OX15B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GTGGAAGGCTTACAACCCA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OX15B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GTGCTCAAATGCGTGCT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206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RFI1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GGAGCAGTCGCAGTGAG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RFI1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ATTCATCGGAGCAGATTTG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13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S1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TAGTTGTGATCGCCTCAC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S1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GTCCTCTGAGTCGAAGCTGTC 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39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6PD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AGGCCGTCACCAAGAA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6PD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AGTGGTCGATGCGGTAGA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08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2K6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AGCATTTGAACAACCTCAGA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2K6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TGGCTATTTACTGTGGCT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97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RG1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CCTGCAAGAGTTTGATGTCC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RG1 R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TGCCGATGTCATGGTAGG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393</w:t>
            </w:r>
          </w:p>
        </w:tc>
        <w:tc>
          <w:tcPr>
            <w:tcW w:w="9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MAT3 F</w:t>
            </w:r>
          </w:p>
        </w:tc>
        <w:tc>
          <w:tcPr>
            <w:tcW w:w="23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AAGCCTTTTGGGCAGGAG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MAT3 R</w:t>
            </w:r>
          </w:p>
        </w:tc>
        <w:tc>
          <w:tcPr>
            <w:tcW w:w="239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TGCATAGTAATTTCGGAGTT</w:t>
            </w:r>
          </w:p>
        </w:tc>
        <w:tc>
          <w:tcPr>
            <w:tcW w:w="28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5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4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D9E8298"/>
    <w:multiLevelType w:val="singleLevel"/>
    <w:tmpl w:val="BD9E8298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7C7FA093"/>
    <w:multiLevelType w:val="singleLevel"/>
    <w:tmpl w:val="7C7FA093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kYzEzZmY2MTkzZGE2ZDZjNWQxZmM4NDA0MTFmNjkifQ=="/>
  </w:docVars>
  <w:rsids>
    <w:rsidRoot w:val="6E7F28DA"/>
    <w:rsid w:val="002F6A53"/>
    <w:rsid w:val="00383B1D"/>
    <w:rsid w:val="003B6594"/>
    <w:rsid w:val="003C26C9"/>
    <w:rsid w:val="00885A51"/>
    <w:rsid w:val="00A60CB9"/>
    <w:rsid w:val="00DD5C68"/>
    <w:rsid w:val="11AA515D"/>
    <w:rsid w:val="19923117"/>
    <w:rsid w:val="1B3E12F9"/>
    <w:rsid w:val="21F814FD"/>
    <w:rsid w:val="289022FA"/>
    <w:rsid w:val="2AFB4FC0"/>
    <w:rsid w:val="31AB1BD5"/>
    <w:rsid w:val="35E71A8B"/>
    <w:rsid w:val="41BD65DC"/>
    <w:rsid w:val="444E0CFB"/>
    <w:rsid w:val="4642189D"/>
    <w:rsid w:val="50E04873"/>
    <w:rsid w:val="576158FB"/>
    <w:rsid w:val="5AC33980"/>
    <w:rsid w:val="69EE301F"/>
    <w:rsid w:val="6D9263B7"/>
    <w:rsid w:val="6E7F28DA"/>
    <w:rsid w:val="77F9150C"/>
    <w:rsid w:val="7B1D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styleId="8">
    <w:name w:val="List Paragraph"/>
    <w:basedOn w:val="1"/>
    <w:unhideWhenUsed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2</Pages>
  <Words>414</Words>
  <Characters>2350</Characters>
  <Lines>16</Lines>
  <Paragraphs>4</Paragraphs>
  <TotalTime>3</TotalTime>
  <ScaleCrop>false</ScaleCrop>
  <LinksUpToDate>false</LinksUpToDate>
  <CharactersWithSpaces>258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14:27:00Z</dcterms:created>
  <dc:creator>dsf</dc:creator>
  <cp:lastModifiedBy>Richard</cp:lastModifiedBy>
  <dcterms:modified xsi:type="dcterms:W3CDTF">2023-04-16T16:27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7978DF45FEDAB4CE5F33B644A91CF3E</vt:lpwstr>
  </property>
</Properties>
</file>